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1"/>
        <w:tblOverlap w:val="never"/>
        <w:tblW w:w="9665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173"/>
        <w:gridCol w:w="2724"/>
        <w:gridCol w:w="1856"/>
        <w:gridCol w:w="1502"/>
      </w:tblGrid>
      <w:tr w:rsidR="00EA60DF" w:rsidRPr="00EA60DF" w14:paraId="0221084F" w14:textId="77777777" w:rsidTr="00EA60DF">
        <w:trPr>
          <w:trHeight w:val="25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0F1BDA5E" w14:textId="77777777" w:rsidR="00EA60DF" w:rsidRPr="00B10D5F" w:rsidRDefault="00B10D5F" w:rsidP="00EA60DF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B10D5F">
              <w:rPr>
                <w:rFonts w:ascii="Times New Roman" w:hAnsi="Times New Roman" w:cs="Times New Roman"/>
                <w:b/>
                <w:sz w:val="24"/>
              </w:rPr>
              <w:t>(A)</w:t>
            </w:r>
          </w:p>
          <w:p w14:paraId="3A950657" w14:textId="77777777" w:rsidR="005A6FF0" w:rsidRPr="00EA60DF" w:rsidRDefault="005A6FF0" w:rsidP="00EA60DF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</w:p>
        </w:tc>
      </w:tr>
      <w:tr w:rsidR="00EA60DF" w:rsidRPr="00EA60DF" w14:paraId="7414F7C8" w14:textId="77777777" w:rsidTr="00EA60DF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484863DD" w14:textId="77777777" w:rsidR="00EA60DF" w:rsidRPr="00EA60DF" w:rsidRDefault="00EA60DF" w:rsidP="00EA60DF">
            <w:pPr>
              <w:pStyle w:val="NoSpacing"/>
              <w:rPr>
                <w:b/>
                <w:bCs/>
                <w:color w:val="606060"/>
                <w:sz w:val="20"/>
                <w:szCs w:val="17"/>
              </w:rPr>
            </w:pPr>
            <w:r w:rsidRPr="00EA60DF">
              <w:rPr>
                <w:b/>
                <w:bCs/>
                <w:color w:val="606060"/>
                <w:sz w:val="20"/>
                <w:szCs w:val="17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1C2BF2BA" w14:textId="77777777" w:rsidR="00EA60DF" w:rsidRPr="00EA60DF" w:rsidRDefault="00EA60DF" w:rsidP="00EA60DF">
            <w:pPr>
              <w:pStyle w:val="NoSpacing"/>
              <w:rPr>
                <w:b/>
                <w:bCs/>
                <w:color w:val="606060"/>
                <w:sz w:val="20"/>
                <w:szCs w:val="17"/>
              </w:rPr>
            </w:pPr>
            <w:r w:rsidRPr="00EA60DF">
              <w:rPr>
                <w:b/>
                <w:bCs/>
                <w:color w:val="606060"/>
                <w:sz w:val="20"/>
                <w:szCs w:val="17"/>
              </w:rPr>
              <w:t>Exp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5D0B8117" w14:textId="77777777" w:rsidR="00EA60DF" w:rsidRPr="00EA60DF" w:rsidRDefault="00EA60DF" w:rsidP="00EA60DF">
            <w:pPr>
              <w:pStyle w:val="NoSpacing"/>
              <w:rPr>
                <w:b/>
                <w:bCs/>
                <w:color w:val="606060"/>
                <w:sz w:val="20"/>
                <w:szCs w:val="17"/>
              </w:rPr>
            </w:pPr>
            <w:r w:rsidRPr="00EA60DF">
              <w:rPr>
                <w:b/>
                <w:bCs/>
                <w:color w:val="606060"/>
                <w:sz w:val="20"/>
                <w:szCs w:val="17"/>
              </w:rPr>
              <w:t>Ident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1D64400D" w14:textId="77777777" w:rsidR="00EA60DF" w:rsidRPr="00EA60DF" w:rsidRDefault="00EA60DF" w:rsidP="00EA60DF">
            <w:pPr>
              <w:pStyle w:val="NoSpacing"/>
              <w:rPr>
                <w:b/>
                <w:bCs/>
                <w:color w:val="606060"/>
                <w:sz w:val="20"/>
                <w:szCs w:val="17"/>
              </w:rPr>
            </w:pPr>
            <w:r w:rsidRPr="00EA60DF">
              <w:rPr>
                <w:b/>
                <w:bCs/>
                <w:color w:val="606060"/>
                <w:sz w:val="20"/>
                <w:szCs w:val="17"/>
              </w:rPr>
              <w:t>G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29F9ED65" w14:textId="77777777" w:rsidR="00EA60DF" w:rsidRPr="00EA60DF" w:rsidRDefault="00EA60DF" w:rsidP="00EA60DF">
            <w:pPr>
              <w:pStyle w:val="NoSpacing"/>
              <w:rPr>
                <w:b/>
                <w:bCs/>
                <w:color w:val="606060"/>
                <w:sz w:val="20"/>
                <w:szCs w:val="17"/>
              </w:rPr>
            </w:pPr>
            <w:r w:rsidRPr="00EA60DF">
              <w:rPr>
                <w:b/>
                <w:bCs/>
                <w:color w:val="606060"/>
                <w:sz w:val="20"/>
                <w:szCs w:val="17"/>
              </w:rPr>
              <w:t>Strand</w:t>
            </w:r>
          </w:p>
        </w:tc>
      </w:tr>
      <w:tr w:rsidR="00EA60DF" w:rsidRPr="00EA60DF" w14:paraId="5A7B7C93" w14:textId="77777777" w:rsidTr="00EA60DF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6372A76B" w14:textId="77777777" w:rsidR="00EA60DF" w:rsidRPr="00EA60DF" w:rsidRDefault="00EA60DF" w:rsidP="00EA60DF">
            <w:pPr>
              <w:pStyle w:val="NoSpacing"/>
              <w:rPr>
                <w:sz w:val="20"/>
                <w:szCs w:val="19"/>
              </w:rPr>
            </w:pPr>
            <w:r w:rsidRPr="00EA60DF">
              <w:rPr>
                <w:sz w:val="20"/>
                <w:szCs w:val="19"/>
              </w:rPr>
              <w:t>2298 bits(1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408DA623" w14:textId="77777777" w:rsidR="00EA60DF" w:rsidRPr="00EA60DF" w:rsidRDefault="00EA60DF" w:rsidP="00EA60DF">
            <w:pPr>
              <w:pStyle w:val="NoSpacing"/>
              <w:rPr>
                <w:sz w:val="20"/>
                <w:szCs w:val="19"/>
              </w:rPr>
            </w:pPr>
            <w:r w:rsidRPr="00EA60DF">
              <w:rPr>
                <w:sz w:val="20"/>
                <w:szCs w:val="19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152B66A2" w14:textId="77777777" w:rsidR="00EA60DF" w:rsidRPr="00EA60DF" w:rsidRDefault="00EA60DF" w:rsidP="00EA60DF">
            <w:pPr>
              <w:pStyle w:val="NoSpacing"/>
              <w:rPr>
                <w:sz w:val="20"/>
                <w:szCs w:val="19"/>
              </w:rPr>
            </w:pPr>
            <w:r w:rsidRPr="00EA60DF">
              <w:rPr>
                <w:sz w:val="20"/>
                <w:szCs w:val="19"/>
              </w:rPr>
              <w:t>1244/1244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3D0D0721" w14:textId="77777777" w:rsidR="00EA60DF" w:rsidRPr="00EA60DF" w:rsidRDefault="00EA60DF" w:rsidP="00EA60DF">
            <w:pPr>
              <w:pStyle w:val="NoSpacing"/>
              <w:rPr>
                <w:sz w:val="20"/>
                <w:szCs w:val="19"/>
              </w:rPr>
            </w:pPr>
            <w:r w:rsidRPr="00EA60DF">
              <w:rPr>
                <w:sz w:val="20"/>
                <w:szCs w:val="19"/>
              </w:rPr>
              <w:t>0/1244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37D75242" w14:textId="77777777" w:rsidR="00EA60DF" w:rsidRPr="00EA60DF" w:rsidRDefault="00EA60DF" w:rsidP="00EA60DF">
            <w:pPr>
              <w:pStyle w:val="NoSpacing"/>
              <w:rPr>
                <w:sz w:val="20"/>
                <w:szCs w:val="19"/>
              </w:rPr>
            </w:pPr>
            <w:r w:rsidRPr="00EA60DF">
              <w:rPr>
                <w:sz w:val="20"/>
                <w:szCs w:val="19"/>
              </w:rPr>
              <w:t>Plus/Plus</w:t>
            </w:r>
          </w:p>
        </w:tc>
      </w:tr>
    </w:tbl>
    <w:p w14:paraId="4E6701FF" w14:textId="77777777" w:rsid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60C4715F" w14:textId="6E359F46" w:rsidR="001601E7" w:rsidRDefault="00F44442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>
        <w:rPr>
          <w:rFonts w:ascii="Courier New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A46A74" wp14:editId="5DBB1C32">
                <wp:simplePos x="0" y="0"/>
                <wp:positionH relativeFrom="column">
                  <wp:posOffset>3126105</wp:posOffset>
                </wp:positionH>
                <wp:positionV relativeFrom="paragraph">
                  <wp:posOffset>97790</wp:posOffset>
                </wp:positionV>
                <wp:extent cx="1137285" cy="265430"/>
                <wp:effectExtent l="1905" t="1905" r="3810" b="8890"/>
                <wp:wrapNone/>
                <wp:docPr id="2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7285" cy="2654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E1784A" w14:textId="77777777" w:rsidR="001601E7" w:rsidRDefault="001601E7">
                            <w:r>
                              <w:t>Forward AR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DA46A74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246.15pt;margin-top:7.7pt;width:89.55pt;height:20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" stroked="f">
                <v:fill opacity="0"/>
                <v:textbox>
                  <w:txbxContent>
                    <w:p w14:paraId="48E1784A" w14:textId="77777777" w:rsidR="001601E7" w:rsidRDefault="001601E7">
                      <w:r>
                        <w:t>Forward ARL</w:t>
                      </w:r>
                    </w:p>
                  </w:txbxContent>
                </v:textbox>
              </v:shape>
            </w:pict>
          </mc:Fallback>
        </mc:AlternateContent>
      </w:r>
    </w:p>
    <w:p w14:paraId="6B3E2C44" w14:textId="77777777" w:rsidR="001601E7" w:rsidRDefault="001601E7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4B3515FA" w14:textId="77777777" w:rsid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4E98F99A" w14:textId="5EC592DD" w:rsidR="00EA60DF" w:rsidRPr="00EA60DF" w:rsidRDefault="00F44442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>
        <w:rPr>
          <w:rFonts w:ascii="Courier New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94AFD2" wp14:editId="0E1BE24E">
                <wp:simplePos x="0" y="0"/>
                <wp:positionH relativeFrom="column">
                  <wp:posOffset>2955290</wp:posOffset>
                </wp:positionH>
                <wp:positionV relativeFrom="paragraph">
                  <wp:posOffset>38100</wp:posOffset>
                </wp:positionV>
                <wp:extent cx="1499235" cy="635"/>
                <wp:effectExtent l="21590" t="20320" r="22225" b="26670"/>
                <wp:wrapNone/>
                <wp:docPr id="1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99235" cy="63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DD4EFA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" o:spid="_x0000_s1026" type="#_x0000_t32" style="position:absolute;margin-left:232.7pt;margin-top:3pt;width:118.05pt;height: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" strokeweight="3pt"/>
            </w:pict>
          </mc:Fallback>
        </mc:AlternateContent>
      </w:r>
      <w:r w:rsidR="00EA60DF">
        <w:rPr>
          <w:rFonts w:ascii="Courier New" w:hAnsi="Courier New" w:cs="Courier New"/>
          <w:color w:val="222222"/>
          <w:sz w:val="16"/>
          <w:szCs w:val="20"/>
        </w:rPr>
        <w:br w:type="textWrapping" w:clear="all"/>
      </w:r>
      <w:r w:rsidR="00EA60DF" w:rsidRPr="00EA60DF">
        <w:rPr>
          <w:rFonts w:ascii="Courier New" w:hAnsi="Courier New" w:cs="Courier New"/>
          <w:color w:val="222222"/>
          <w:sz w:val="16"/>
          <w:szCs w:val="20"/>
        </w:rPr>
        <w:t>Query  1     ATGGGCAGCAGCCATCACCATCATCACCACAGCCA</w:t>
      </w:r>
      <w:r w:rsidR="00EA60DF" w:rsidRPr="001601E7">
        <w:rPr>
          <w:rFonts w:ascii="Courier New" w:hAnsi="Courier New" w:cs="Courier New"/>
          <w:b/>
          <w:color w:val="222222"/>
          <w:sz w:val="16"/>
          <w:szCs w:val="20"/>
          <w:highlight w:val="yellow"/>
          <w:u w:val="single"/>
        </w:rPr>
        <w:t>GGATCCGAATTCG</w:t>
      </w:r>
      <w:r w:rsidR="00EA60DF" w:rsidRPr="00C94783">
        <w:rPr>
          <w:rFonts w:ascii="Courier New" w:hAnsi="Courier New" w:cs="Courier New"/>
          <w:color w:val="222222"/>
          <w:sz w:val="16"/>
          <w:szCs w:val="20"/>
          <w:highlight w:val="cyan"/>
        </w:rPr>
        <w:t>CTGACCAGCGAG</w:t>
      </w:r>
      <w:r w:rsidR="00EA60DF" w:rsidRPr="00EA60DF">
        <w:rPr>
          <w:rFonts w:ascii="Courier New" w:hAnsi="Courier New" w:cs="Courier New"/>
          <w:color w:val="222222"/>
          <w:sz w:val="16"/>
          <w:szCs w:val="20"/>
        </w:rPr>
        <w:t xml:space="preserve">  60</w:t>
      </w:r>
    </w:p>
    <w:p w14:paraId="5DAC645B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3992E7FA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1     ATGGGCAGCAGCCATCACCATCATCACCACAGCCAGGATCCGAATTCGCTGACCAGCGAG  60</w:t>
      </w:r>
    </w:p>
    <w:p w14:paraId="53DA3165" w14:textId="7FA0FF5E" w:rsidR="00EA60DF" w:rsidRPr="00EA60DF" w:rsidRDefault="00F44442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>
        <w:rPr>
          <w:rFonts w:ascii="Courier New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29D04C" wp14:editId="42D850CF">
                <wp:simplePos x="0" y="0"/>
                <wp:positionH relativeFrom="column">
                  <wp:posOffset>768985</wp:posOffset>
                </wp:positionH>
                <wp:positionV relativeFrom="paragraph">
                  <wp:posOffset>75565</wp:posOffset>
                </wp:positionV>
                <wp:extent cx="464185" cy="0"/>
                <wp:effectExtent l="26035" t="89535" r="33655" b="91440"/>
                <wp:wrapNone/>
                <wp:docPr id="1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4185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F6253D" id="AutoShape 3" o:spid="_x0000_s1026" type="#_x0000_t32" style="position:absolute;margin-left:60.55pt;margin-top:5.95pt;width:36.5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" strokeweight="3pt">
                <v:stroke endarrow="block"/>
              </v:shape>
            </w:pict>
          </mc:Fallback>
        </mc:AlternateContent>
      </w:r>
    </w:p>
    <w:p w14:paraId="74A5C5C8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61 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cyan"/>
        </w:rPr>
        <w:t>CTGCCGCAATGGTTGTCCGCCAACAGGGCCGTGAAGCCCACCGGCAGCGCTGCAATCGGC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120</w:t>
      </w:r>
    </w:p>
    <w:p w14:paraId="16A17E8C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4C80821F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61    CTGCCGCAATGGTTGTCCGCCAACAGGGCCGTGAAGCCCACCGGCAGCGCTGCAATCGGC  120</w:t>
      </w:r>
    </w:p>
    <w:p w14:paraId="790CC11D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79597E47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12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cyan"/>
        </w:rPr>
        <w:t>TTGTCGATGGCCGGCTCGTCGGCAATGATCTTGGCCGCCTACCACCCCAGATCTGATATC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180</w:t>
      </w:r>
    </w:p>
    <w:p w14:paraId="794E56A9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4D5F8EC0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121   TTGTCGATGGCCGGCTCGTCGGCAATGATCTTGGCCGCCTACCACCCCAGATCTGATATC  180</w:t>
      </w:r>
    </w:p>
    <w:p w14:paraId="65F4313E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6411FB07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181   </w:t>
      </w:r>
      <w:r w:rsidRPr="00C94783">
        <w:rPr>
          <w:rFonts w:ascii="Courier New" w:hAnsi="Courier New" w:cs="Courier New"/>
          <w:b/>
          <w:color w:val="222222"/>
          <w:sz w:val="16"/>
          <w:szCs w:val="20"/>
          <w:highlight w:val="cyan"/>
        </w:rPr>
        <w:t>AAGCTT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cyan"/>
        </w:rPr>
        <w:t>ACGCACAGCTGGGAGTACTGGGGCGCTCAACTCAACGCCATGAAGAGATCTGAT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240</w:t>
      </w:r>
    </w:p>
    <w:p w14:paraId="20D81DC7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1DFB13CB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181   AAGCTTACGCACAGCTGGGAGTACTGGGGCGCTCAACTCAACGCCATGAAGAGATCTGAT  240</w:t>
      </w:r>
    </w:p>
    <w:p w14:paraId="44330493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74434D39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24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cyan"/>
        </w:rPr>
        <w:t>ATCGAGCTCAACCTGCGTGAGCGTGCGGAGGAGACTCGTACGGACACCCGCAGCCGGGTC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300</w:t>
      </w:r>
    </w:p>
    <w:p w14:paraId="54F66B08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0C74FE55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241   ATCGAGCTCAACCTGCGTGAGCGTGCGGAGGAGACTCGTACGGACACCCGCAGCCGGGTC  300</w:t>
      </w:r>
    </w:p>
    <w:p w14:paraId="7F4DAFFB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62653DB9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30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cyan"/>
        </w:rPr>
        <w:t>GAGGAGAGCCGTGCTCGCCTGACCAAG</w:t>
      </w:r>
      <w:r w:rsidRPr="00034C89">
        <w:rPr>
          <w:rFonts w:ascii="Courier New" w:hAnsi="Courier New" w:cs="Courier New"/>
          <w:color w:val="222222"/>
          <w:sz w:val="16"/>
          <w:szCs w:val="20"/>
          <w:highlight w:val="green"/>
        </w:rPr>
        <w:t>AGATCTGATATC</w:t>
      </w:r>
      <w:r w:rsidRPr="00034C89">
        <w:rPr>
          <w:rFonts w:ascii="Courier New" w:hAnsi="Courier New" w:cs="Courier New"/>
          <w:color w:val="222222"/>
          <w:sz w:val="16"/>
          <w:szCs w:val="20"/>
          <w:highlight w:val="yellow"/>
          <w:u w:val="single"/>
        </w:rPr>
        <w:t>CCATGG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red"/>
        </w:rPr>
        <w:t>CGGCTGGAAGACGAG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360</w:t>
      </w:r>
    </w:p>
    <w:p w14:paraId="60FDC0B1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01D62204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301   GAGGAGAGCCGTGCTCGCCTGACCAAGAGATCTGATATCCCATGGCGGCTGGAAGACGAG  360</w:t>
      </w:r>
    </w:p>
    <w:p w14:paraId="0EE3B385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506AB468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36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red"/>
        </w:rPr>
        <w:t>ATGAAAGAGGGGCGCTACGAGGTACGCGCGGAGCTTCCCGGGGTCGACCCCGACAAGGAC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420</w:t>
      </w:r>
    </w:p>
    <w:p w14:paraId="2897E861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66BA889C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361   ATGAAAGAGGGGCGCTACGAGGTACGCGCGGAGCTTCCCGGGGTCGACCCCGACAAGGAC  420</w:t>
      </w:r>
    </w:p>
    <w:p w14:paraId="1D17AB6E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30185DE0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42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red"/>
        </w:rPr>
        <w:t>GTCGACATTATGGTCCGCGATGGTCAGCTGACCATCAAGGCCGAGCGCACCGAGCAGAAG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480</w:t>
      </w:r>
    </w:p>
    <w:p w14:paraId="31D615B8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7D0C0849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421   GTCGACATTATGGTCCGCGATGGTCAGCTGACCATCAAGGCCGAGCGCACCGAGCAGAAG  480</w:t>
      </w:r>
    </w:p>
    <w:p w14:paraId="51A6CD8F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0728B64D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48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red"/>
        </w:rPr>
        <w:t>GACTTCGACGGTCGCTCGGAATTCGCGTACGGTTCCTTCGTTCGCACGGTGTCGCTGCCG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540</w:t>
      </w:r>
    </w:p>
    <w:p w14:paraId="3FE66929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055D24C9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481   GACTTCGACGGTCGCTCGGAATTCGCGTACGGTTCCTTCGTTCGCACGGTGTCGCTGCCG  540</w:t>
      </w:r>
    </w:p>
    <w:p w14:paraId="6158F328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2C7531F4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54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red"/>
        </w:rPr>
        <w:t xml:space="preserve">GTAGGTGCTGACGAGGACGACATTAAGGCCACCTACGACAAGGGCATTCTTACTGTGTCG 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600</w:t>
      </w:r>
    </w:p>
    <w:p w14:paraId="270A311D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4D0AE659" w14:textId="77777777" w:rsid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541   GTAGGTGCTGACGAGGACGACATTAAGGCCACCTACGACAAGGGCATTCTTACTGTGTCG  600</w:t>
      </w:r>
    </w:p>
    <w:p w14:paraId="3633C2BE" w14:textId="640EDE1B" w:rsidR="001601E7" w:rsidRDefault="00F44442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>
        <w:rPr>
          <w:rFonts w:ascii="Courier New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28D89C" wp14:editId="26068AFD">
                <wp:simplePos x="0" y="0"/>
                <wp:positionH relativeFrom="column">
                  <wp:posOffset>3201035</wp:posOffset>
                </wp:positionH>
                <wp:positionV relativeFrom="paragraph">
                  <wp:posOffset>24765</wp:posOffset>
                </wp:positionV>
                <wp:extent cx="1137285" cy="265430"/>
                <wp:effectExtent l="635" t="635" r="5080" b="635"/>
                <wp:wrapNone/>
                <wp:docPr id="17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7285" cy="2654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425C94" w14:textId="77777777" w:rsidR="001601E7" w:rsidRDefault="001601E7" w:rsidP="001601E7">
                            <w:r>
                              <w:t xml:space="preserve">Forward </w:t>
                            </w:r>
                            <w:r w:rsidRPr="001601E7">
                              <w:rPr>
                                <w:i/>
                              </w:rPr>
                              <w:t>lys</w:t>
                            </w:r>
                            <w: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28D89C" id="Text Box 10" o:spid="_x0000_s1027" type="#_x0000_t202" style="position:absolute;margin-left:252.05pt;margin-top:1.95pt;width:89.55pt;height:20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" stroked="f">
                <v:fill opacity="0"/>
                <v:textbox>
                  <w:txbxContent>
                    <w:p w14:paraId="36425C94" w14:textId="77777777" w:rsidR="001601E7" w:rsidRDefault="001601E7" w:rsidP="001601E7">
                      <w:r>
                        <w:t xml:space="preserve">Forward </w:t>
                      </w:r>
                      <w:r w:rsidRPr="001601E7">
                        <w:rPr>
                          <w:i/>
                        </w:rPr>
                        <w:t>lys</w:t>
                      </w:r>
                      <w: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</w:p>
    <w:p w14:paraId="7AC2C7C4" w14:textId="77777777" w:rsidR="001601E7" w:rsidRPr="00EA60DF" w:rsidRDefault="001601E7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1D7694C1" w14:textId="28B8FDD4" w:rsidR="00EA60DF" w:rsidRPr="00EA60DF" w:rsidRDefault="00F44442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>
        <w:rPr>
          <w:rFonts w:ascii="Courier New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0AD32D" wp14:editId="337BA014">
                <wp:simplePos x="0" y="0"/>
                <wp:positionH relativeFrom="column">
                  <wp:posOffset>2998470</wp:posOffset>
                </wp:positionH>
                <wp:positionV relativeFrom="paragraph">
                  <wp:posOffset>59055</wp:posOffset>
                </wp:positionV>
                <wp:extent cx="1477645" cy="635"/>
                <wp:effectExtent l="26670" t="27305" r="19685" b="19685"/>
                <wp:wrapNone/>
                <wp:docPr id="1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77645" cy="63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210AE4" id="AutoShape 7" o:spid="_x0000_s1026" type="#_x0000_t32" style="position:absolute;margin-left:236.1pt;margin-top:4.65pt;width:116.35pt;height: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" strokeweight="3pt"/>
            </w:pict>
          </mc:Fallback>
        </mc:AlternateContent>
      </w:r>
    </w:p>
    <w:p w14:paraId="69356EFA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60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red"/>
        </w:rPr>
        <w:t>GTGGCGGTTTCGGAAGGGAAGCCA</w:t>
      </w:r>
      <w:r w:rsidRPr="00034C89">
        <w:rPr>
          <w:rFonts w:ascii="Courier New" w:hAnsi="Courier New" w:cs="Courier New"/>
          <w:b/>
          <w:color w:val="222222"/>
          <w:sz w:val="16"/>
          <w:szCs w:val="20"/>
          <w:highlight w:val="green"/>
        </w:rPr>
        <w:t>AGATCTGATATC</w:t>
      </w:r>
      <w:r w:rsidRPr="00034C89">
        <w:rPr>
          <w:rFonts w:ascii="Courier New" w:hAnsi="Courier New" w:cs="Courier New"/>
          <w:color w:val="222222"/>
          <w:sz w:val="16"/>
          <w:szCs w:val="20"/>
          <w:highlight w:val="yellow"/>
          <w:u w:val="single"/>
        </w:rPr>
        <w:t>CTGCAGGGTACC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darkYellow"/>
        </w:rPr>
        <w:t>ACTACTTATACC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660</w:t>
      </w:r>
    </w:p>
    <w:p w14:paraId="41EF55DF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15BE18D1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601   GTGGCGGTTTCGGAAGGGAAGCCAAGATCTGATATCCTGCAGGGTACCACTACTTATACC  660</w:t>
      </w:r>
    </w:p>
    <w:p w14:paraId="38CAC45F" w14:textId="0CE6DFE5" w:rsidR="00456346" w:rsidRDefault="00F44442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>
        <w:rPr>
          <w:rFonts w:ascii="Courier New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5464E1" wp14:editId="5AE7E271">
                <wp:simplePos x="0" y="0"/>
                <wp:positionH relativeFrom="column">
                  <wp:posOffset>1913890</wp:posOffset>
                </wp:positionH>
                <wp:positionV relativeFrom="paragraph">
                  <wp:posOffset>31115</wp:posOffset>
                </wp:positionV>
                <wp:extent cx="1797050" cy="0"/>
                <wp:effectExtent l="37465" t="88265" r="22860" b="92710"/>
                <wp:wrapNone/>
                <wp:docPr id="15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97050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C5CFB9" id="AutoShape 11" o:spid="_x0000_s1026" type="#_x0000_t32" style="position:absolute;margin-left:150.7pt;margin-top:2.45pt;width:141.5pt;height:0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" strokeweight="3pt">
                <v:stroke endarrow="block"/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AEC535" wp14:editId="0E1B0512">
                <wp:simplePos x="0" y="0"/>
                <wp:positionH relativeFrom="column">
                  <wp:posOffset>2386330</wp:posOffset>
                </wp:positionH>
                <wp:positionV relativeFrom="paragraph">
                  <wp:posOffset>-1905</wp:posOffset>
                </wp:positionV>
                <wp:extent cx="1137285" cy="265430"/>
                <wp:effectExtent l="5080" t="7620" r="635" b="3175"/>
                <wp:wrapNone/>
                <wp:docPr id="14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7285" cy="2654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2FF001" w14:textId="77777777" w:rsidR="00BC5722" w:rsidRPr="00BC5722" w:rsidRDefault="00BC5722" w:rsidP="00BC5722">
                            <w:r>
                              <w:t>Reverse 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AEC535" id="Text Box 12" o:spid="_x0000_s1028" type="#_x0000_t202" style="position:absolute;margin-left:187.9pt;margin-top:-.15pt;width:89.55pt;height:20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" stroked="f">
                <v:fill opacity="0"/>
                <v:textbox>
                  <w:txbxContent>
                    <w:p w14:paraId="662FF001" w14:textId="77777777" w:rsidR="00BC5722" w:rsidRPr="00BC5722" w:rsidRDefault="00BC5722" w:rsidP="00BC5722">
                      <w:r>
                        <w:t>Reverse AR</w:t>
                      </w:r>
                    </w:p>
                  </w:txbxContent>
                </v:textbox>
              </v:shape>
            </w:pict>
          </mc:Fallback>
        </mc:AlternateContent>
      </w:r>
    </w:p>
    <w:p w14:paraId="55DC3E10" w14:textId="77777777" w:rsidR="00456346" w:rsidRDefault="00456346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7D45C593" w14:textId="0A7AF2C5" w:rsidR="00EA60DF" w:rsidRPr="00EA60DF" w:rsidRDefault="00F44442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>
        <w:rPr>
          <w:rFonts w:ascii="Courier New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D0684F" wp14:editId="014335FE">
                <wp:simplePos x="0" y="0"/>
                <wp:positionH relativeFrom="column">
                  <wp:posOffset>768985</wp:posOffset>
                </wp:positionH>
                <wp:positionV relativeFrom="paragraph">
                  <wp:posOffset>65405</wp:posOffset>
                </wp:positionV>
                <wp:extent cx="400685" cy="0"/>
                <wp:effectExtent l="26035" t="85725" r="30480" b="85725"/>
                <wp:wrapNone/>
                <wp:docPr id="1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0685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43CFD5" id="AutoShape 5" o:spid="_x0000_s1026" type="#_x0000_t32" style="position:absolute;margin-left:60.55pt;margin-top:5.15pt;width:31.5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" strokeweight="3pt">
                <v:stroke endarrow="block"/>
              </v:shape>
            </w:pict>
          </mc:Fallback>
        </mc:AlternateContent>
      </w:r>
    </w:p>
    <w:p w14:paraId="78B98977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66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darkYellow"/>
        </w:rPr>
        <w:t>GTCAAATCTGGTGATACTCTTTGGGGAATCTCACAAAGATATGGAATTAGTGTCGCTCAA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720</w:t>
      </w:r>
    </w:p>
    <w:p w14:paraId="00DB9E2F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04501F9C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661   GTCAAATCTGGTGATACTCTTTGGGGAATCTCACAAAGATATGGAATTAGTGTCGCTCAA  720</w:t>
      </w:r>
    </w:p>
    <w:p w14:paraId="10D94F6F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7BC9174A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72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darkYellow"/>
        </w:rPr>
        <w:t>ATTCAAAGTGCGAATAATCTTAAAAGTACCATTATCTACATTGGTCAAAAACTTGTACTG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780</w:t>
      </w:r>
    </w:p>
    <w:p w14:paraId="6C8F7B21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5773A024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721   ATTCAAAGTGCGAATAATCTTAAAAGTACCATTATCTACATTGGTCAAAAACTTGTACTG  780</w:t>
      </w:r>
    </w:p>
    <w:p w14:paraId="09D3685D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0E575EC0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78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darkYellow"/>
        </w:rPr>
        <w:t>ACAGGTTCAGCTTCTTCTACAAATTCAGGTGGTTCAAACAATTCCGCAAGCACTACTCCA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840</w:t>
      </w:r>
    </w:p>
    <w:p w14:paraId="48DAB09C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08B627BE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781   ACAGGTTCAGCTTCTTCTACAAATTCAGGTGGTTCAAACAATTCCGCAAGCACTACTCCA  840</w:t>
      </w:r>
    </w:p>
    <w:p w14:paraId="4F1F5A0C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00CE56C7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84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darkYellow"/>
        </w:rPr>
        <w:t>ACCACTTCTGTGACACCTGCAAAACCAACTTCACAAACAACTGTTAAGGTTAAATCCGGA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900</w:t>
      </w:r>
    </w:p>
    <w:p w14:paraId="06E3D0A9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lastRenderedPageBreak/>
        <w:t xml:space="preserve">             ||||||||||||||||||||||||||||||||||||||||||||||||||||||||||||</w:t>
      </w:r>
    </w:p>
    <w:p w14:paraId="6CC897FE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841   ACCACTTCTGTGACACCTGCAAAACCAACTTCACAAACAACTGTTAAGGTTAAATCCGGA  900</w:t>
      </w:r>
    </w:p>
    <w:p w14:paraId="667BE43E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39F01596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90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darkYellow"/>
        </w:rPr>
        <w:t>GATACCCTTTGGGCGCTATCAGTAAAATATAAAACTAGTATTGCTCAATTGAAAAGTTGG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960</w:t>
      </w:r>
    </w:p>
    <w:p w14:paraId="4A78E705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1B438841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901   GATACCCTTTGGGCGCTATCAGTAAAATATAAAACTAGTATTGCTCAATTGAAAAGTTGG  960</w:t>
      </w:r>
    </w:p>
    <w:p w14:paraId="08CEEC80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05539789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961 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darkYellow"/>
        </w:rPr>
        <w:t>AATCATTTAAGTTCAGATACCATTTATATTGGTCAAAATCTTATTGTTTCACAATCTGCT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1020</w:t>
      </w:r>
    </w:p>
    <w:p w14:paraId="72E91C9D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73FB9590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961   AATCATTTAAGTTCAGATACCATTTATATTGGTCAAAATCTTATTGTTTCACAATCTGCT  1020</w:t>
      </w:r>
    </w:p>
    <w:p w14:paraId="15A5B01F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10626404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1021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darkYellow"/>
        </w:rPr>
        <w:t>GCTGCTTCAAATCCTTCGACAGGTTCAGGCTCAACTGCTACCAATAACTCAAACTCGACT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1080</w:t>
      </w:r>
    </w:p>
    <w:p w14:paraId="29A39D42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04D4C279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1021  GCTGCTTCAAATCCTTCGACAGGTTCAGGCTCAACTGCTACCAATAACTCAAACTCGACT  1080</w:t>
      </w:r>
    </w:p>
    <w:p w14:paraId="71355919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26A7F651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1081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darkYellow"/>
        </w:rPr>
        <w:t>TCTTCTAACTCAAATGCCTCAATTCATAAGGTCGTTAAAGGAGATACTCTCTGGGGACTT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1140</w:t>
      </w:r>
    </w:p>
    <w:p w14:paraId="14A13A00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083ACACD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1081  TCTTCTAACTCAAATGCCTCAATTCATAAGGTCGTTAAAGGAGATACTCTCTGGGGACTT  1140</w:t>
      </w:r>
    </w:p>
    <w:p w14:paraId="5282C1CF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7D5209E6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1141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darkYellow"/>
        </w:rPr>
        <w:t>TCGCAAAAATCTGGCAGCCCAATTGCTTCAATCAAGGCTTGGAATCATTTATCTAGCGAT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1200</w:t>
      </w:r>
    </w:p>
    <w:p w14:paraId="4F52A561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||||||||||||||||</w:t>
      </w:r>
    </w:p>
    <w:p w14:paraId="309F5893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1141  TCGCAAAAATCTGGCAGCCCAATTGCTTCAATCAAGGCTTGGAATCATTTATCTAGCGAT  1200</w:t>
      </w:r>
    </w:p>
    <w:p w14:paraId="6C15CD2D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</w:p>
    <w:p w14:paraId="1B6D2605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Query  1201  </w:t>
      </w:r>
      <w:r w:rsidRPr="00C94783">
        <w:rPr>
          <w:rFonts w:ascii="Courier New" w:hAnsi="Courier New" w:cs="Courier New"/>
          <w:color w:val="222222"/>
          <w:sz w:val="16"/>
          <w:szCs w:val="20"/>
          <w:highlight w:val="darkYellow"/>
        </w:rPr>
        <w:t>ACTATTTTAATTGGTCAGTATCTACGAATAAAATAA</w:t>
      </w:r>
      <w:r w:rsidRPr="00034C89">
        <w:rPr>
          <w:rFonts w:ascii="Courier New" w:hAnsi="Courier New" w:cs="Courier New"/>
          <w:color w:val="222222"/>
          <w:sz w:val="16"/>
          <w:szCs w:val="20"/>
          <w:highlight w:val="yellow"/>
          <w:u w:val="single"/>
        </w:rPr>
        <w:t>GCGGCCGC</w:t>
      </w: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1244</w:t>
      </w:r>
    </w:p>
    <w:p w14:paraId="45584C3B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 xml:space="preserve">             ||||||||||||||||||||||||||||||||||||||||||||</w:t>
      </w:r>
    </w:p>
    <w:p w14:paraId="67715909" w14:textId="77777777" w:rsidR="00EA60DF" w:rsidRPr="00EA60DF" w:rsidRDefault="00EA60DF" w:rsidP="00EA60DF">
      <w:pPr>
        <w:pStyle w:val="NoSpacing"/>
        <w:rPr>
          <w:rFonts w:ascii="Courier New" w:hAnsi="Courier New" w:cs="Courier New"/>
          <w:color w:val="222222"/>
          <w:sz w:val="16"/>
          <w:szCs w:val="20"/>
        </w:rPr>
      </w:pPr>
      <w:r w:rsidRPr="00EA60DF">
        <w:rPr>
          <w:rFonts w:ascii="Courier New" w:hAnsi="Courier New" w:cs="Courier New"/>
          <w:color w:val="222222"/>
          <w:sz w:val="16"/>
          <w:szCs w:val="20"/>
        </w:rPr>
        <w:t>Sbjct  1201  ACTATTTTAATTGGTCAGTATCTACGAATAAAATAAGCGGCCGC  1244</w:t>
      </w:r>
    </w:p>
    <w:p w14:paraId="027193CD" w14:textId="552AD3F1" w:rsidR="00A46DE8" w:rsidRDefault="00F44442" w:rsidP="005A6FF0">
      <w:pPr>
        <w:tabs>
          <w:tab w:val="left" w:pos="1875"/>
        </w:tabs>
      </w:pPr>
      <w:r>
        <w:rPr>
          <w:rFonts w:ascii="Courier New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3E614F" wp14:editId="5D45ADD6">
                <wp:simplePos x="0" y="0"/>
                <wp:positionH relativeFrom="column">
                  <wp:posOffset>2353310</wp:posOffset>
                </wp:positionH>
                <wp:positionV relativeFrom="paragraph">
                  <wp:posOffset>40005</wp:posOffset>
                </wp:positionV>
                <wp:extent cx="1137285" cy="265430"/>
                <wp:effectExtent l="635" t="3810" r="5080" b="6985"/>
                <wp:wrapNone/>
                <wp:docPr id="12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7285" cy="2654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9ACA4B" w14:textId="77777777" w:rsidR="00BC5722" w:rsidRPr="00BC5722" w:rsidRDefault="00BC5722" w:rsidP="00BC5722">
                            <w:r>
                              <w:t xml:space="preserve">Reverse </w:t>
                            </w:r>
                            <w:r w:rsidRPr="00BC5722">
                              <w:rPr>
                                <w:i/>
                              </w:rPr>
                              <w:t>lys</w:t>
                            </w:r>
                            <w: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3E614F" id="Text Box 13" o:spid="_x0000_s1029" type="#_x0000_t202" style="position:absolute;margin-left:185.3pt;margin-top:3.15pt;width:89.55pt;height:20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" stroked="f">
                <v:fill opacity="0"/>
                <v:textbox>
                  <w:txbxContent>
                    <w:p w14:paraId="0F9ACA4B" w14:textId="77777777" w:rsidR="00BC5722" w:rsidRPr="00BC5722" w:rsidRDefault="00BC5722" w:rsidP="00BC5722">
                      <w:r>
                        <w:t xml:space="preserve">Reverse </w:t>
                      </w:r>
                      <w:r w:rsidRPr="00BC5722">
                        <w:rPr>
                          <w:i/>
                        </w:rPr>
                        <w:t>lys</w:t>
                      </w:r>
                      <w: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27FFE5" wp14:editId="7A5036C3">
                <wp:simplePos x="0" y="0"/>
                <wp:positionH relativeFrom="column">
                  <wp:posOffset>1860550</wp:posOffset>
                </wp:positionH>
                <wp:positionV relativeFrom="paragraph">
                  <wp:posOffset>40005</wp:posOffset>
                </wp:positionV>
                <wp:extent cx="1630045" cy="0"/>
                <wp:effectExtent l="31750" t="89535" r="24130" b="91440"/>
                <wp:wrapNone/>
                <wp:docPr id="11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30045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933F5B" id="AutoShape 6" o:spid="_x0000_s1026" type="#_x0000_t32" style="position:absolute;margin-left:146.5pt;margin-top:3.15pt;width:128.35pt;height:0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" strokeweight="3pt">
                <v:stroke endarrow="block"/>
              </v:shape>
            </w:pict>
          </mc:Fallback>
        </mc:AlternateContent>
      </w:r>
      <w:r w:rsidR="005A6FF0">
        <w:tab/>
      </w:r>
    </w:p>
    <w:p w14:paraId="5A3FD7AB" w14:textId="77777777" w:rsidR="00BC5722" w:rsidRDefault="00BC5722" w:rsidP="005A6FF0">
      <w:pPr>
        <w:tabs>
          <w:tab w:val="left" w:pos="1875"/>
        </w:tabs>
      </w:pPr>
    </w:p>
    <w:p w14:paraId="5E419DCD" w14:textId="77777777" w:rsidR="00EA60DF" w:rsidRPr="00B10D5F" w:rsidRDefault="00B10D5F">
      <w:pPr>
        <w:rPr>
          <w:b/>
          <w:sz w:val="24"/>
        </w:rPr>
      </w:pPr>
      <w:r w:rsidRPr="00B10D5F">
        <w:rPr>
          <w:rFonts w:ascii="Times New Roman" w:hAnsi="Times New Roman" w:cs="Times New Roman"/>
          <w:b/>
          <w:sz w:val="24"/>
        </w:rPr>
        <w:t>(B)</w:t>
      </w:r>
    </w:p>
    <w:tbl>
      <w:tblPr>
        <w:tblW w:w="9126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7"/>
        <w:gridCol w:w="1193"/>
        <w:gridCol w:w="2417"/>
        <w:gridCol w:w="1712"/>
        <w:gridCol w:w="1527"/>
      </w:tblGrid>
      <w:tr w:rsidR="00EA60DF" w:rsidRPr="00EA60DF" w14:paraId="234342C6" w14:textId="77777777" w:rsidTr="00EA60DF">
        <w:trPr>
          <w:trHeight w:val="4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164FBAC9" w14:textId="77777777" w:rsidR="00EA60DF" w:rsidRPr="00EA60DF" w:rsidRDefault="00EA60DF" w:rsidP="005A6FF0">
            <w:pPr>
              <w:spacing w:after="0" w:line="240" w:lineRule="auto"/>
              <w:rPr>
                <w:rFonts w:eastAsia="Times New Roman" w:cs="Times New Roman"/>
                <w:b/>
                <w:bCs/>
                <w:color w:val="606060"/>
                <w:sz w:val="20"/>
                <w:szCs w:val="17"/>
              </w:rPr>
            </w:pPr>
            <w:r w:rsidRPr="00EA60DF">
              <w:rPr>
                <w:rFonts w:eastAsia="Times New Roman" w:cs="Times New Roman"/>
                <w:b/>
                <w:bCs/>
                <w:color w:val="606060"/>
                <w:sz w:val="20"/>
                <w:szCs w:val="17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0BBD676C" w14:textId="77777777" w:rsidR="00EA60DF" w:rsidRPr="00EA60DF" w:rsidRDefault="00EA60DF" w:rsidP="005A6FF0">
            <w:pPr>
              <w:spacing w:after="0" w:line="240" w:lineRule="auto"/>
              <w:rPr>
                <w:rFonts w:eastAsia="Times New Roman" w:cs="Times New Roman"/>
                <w:b/>
                <w:bCs/>
                <w:color w:val="606060"/>
                <w:sz w:val="20"/>
                <w:szCs w:val="17"/>
              </w:rPr>
            </w:pPr>
            <w:r w:rsidRPr="00EA60DF">
              <w:rPr>
                <w:rFonts w:eastAsia="Times New Roman" w:cs="Times New Roman"/>
                <w:b/>
                <w:bCs/>
                <w:color w:val="606060"/>
                <w:sz w:val="20"/>
                <w:szCs w:val="17"/>
              </w:rPr>
              <w:t>Exp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7C3548C3" w14:textId="77777777" w:rsidR="00EA60DF" w:rsidRPr="00EA60DF" w:rsidRDefault="00EA60DF" w:rsidP="005A6FF0">
            <w:pPr>
              <w:spacing w:after="0" w:line="240" w:lineRule="auto"/>
              <w:rPr>
                <w:rFonts w:eastAsia="Times New Roman" w:cs="Times New Roman"/>
                <w:b/>
                <w:bCs/>
                <w:color w:val="606060"/>
                <w:sz w:val="20"/>
                <w:szCs w:val="17"/>
              </w:rPr>
            </w:pPr>
            <w:r w:rsidRPr="00EA60DF">
              <w:rPr>
                <w:rFonts w:eastAsia="Times New Roman" w:cs="Times New Roman"/>
                <w:b/>
                <w:bCs/>
                <w:color w:val="606060"/>
                <w:sz w:val="20"/>
                <w:szCs w:val="17"/>
              </w:rPr>
              <w:t>Ident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23355954" w14:textId="77777777" w:rsidR="00EA60DF" w:rsidRPr="00EA60DF" w:rsidRDefault="00EA60DF" w:rsidP="005A6FF0">
            <w:pPr>
              <w:spacing w:after="0" w:line="240" w:lineRule="auto"/>
              <w:rPr>
                <w:rFonts w:eastAsia="Times New Roman" w:cs="Times New Roman"/>
                <w:b/>
                <w:bCs/>
                <w:color w:val="606060"/>
                <w:sz w:val="20"/>
                <w:szCs w:val="17"/>
              </w:rPr>
            </w:pPr>
            <w:r w:rsidRPr="00EA60DF">
              <w:rPr>
                <w:rFonts w:eastAsia="Times New Roman" w:cs="Times New Roman"/>
                <w:b/>
                <w:bCs/>
                <w:color w:val="606060"/>
                <w:sz w:val="20"/>
                <w:szCs w:val="17"/>
              </w:rPr>
              <w:t>G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50B0A1FD" w14:textId="77777777" w:rsidR="00EA60DF" w:rsidRPr="00EA60DF" w:rsidRDefault="00EA60DF" w:rsidP="005A6FF0">
            <w:pPr>
              <w:spacing w:after="0" w:line="240" w:lineRule="auto"/>
              <w:rPr>
                <w:rFonts w:eastAsia="Times New Roman" w:cs="Times New Roman"/>
                <w:b/>
                <w:bCs/>
                <w:color w:val="606060"/>
                <w:sz w:val="20"/>
                <w:szCs w:val="17"/>
              </w:rPr>
            </w:pPr>
            <w:r w:rsidRPr="00EA60DF">
              <w:rPr>
                <w:rFonts w:eastAsia="Times New Roman" w:cs="Times New Roman"/>
                <w:b/>
                <w:bCs/>
                <w:color w:val="606060"/>
                <w:sz w:val="20"/>
                <w:szCs w:val="17"/>
              </w:rPr>
              <w:t>Strand</w:t>
            </w:r>
          </w:p>
        </w:tc>
      </w:tr>
      <w:tr w:rsidR="00EA60DF" w:rsidRPr="00EA60DF" w14:paraId="60F09F2A" w14:textId="77777777" w:rsidTr="00EA60DF">
        <w:trPr>
          <w:trHeight w:val="5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666573EE" w14:textId="77777777" w:rsidR="00EA60DF" w:rsidRPr="00EA60DF" w:rsidRDefault="00EA60DF" w:rsidP="005A6FF0">
            <w:pPr>
              <w:spacing w:after="0" w:line="240" w:lineRule="auto"/>
              <w:rPr>
                <w:rFonts w:eastAsia="Times New Roman" w:cs="Times New Roman"/>
                <w:sz w:val="20"/>
                <w:szCs w:val="19"/>
              </w:rPr>
            </w:pPr>
            <w:r w:rsidRPr="00EA60DF">
              <w:rPr>
                <w:rFonts w:eastAsia="Times New Roman" w:cs="Times New Roman"/>
                <w:sz w:val="20"/>
                <w:szCs w:val="19"/>
              </w:rPr>
              <w:t>1197 bits(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5D1D4EAC" w14:textId="77777777" w:rsidR="00EA60DF" w:rsidRPr="00EA60DF" w:rsidRDefault="00EA60DF" w:rsidP="005A6FF0">
            <w:pPr>
              <w:spacing w:after="0" w:line="240" w:lineRule="auto"/>
              <w:rPr>
                <w:rFonts w:eastAsia="Times New Roman" w:cs="Times New Roman"/>
                <w:sz w:val="20"/>
                <w:szCs w:val="19"/>
              </w:rPr>
            </w:pPr>
            <w:r w:rsidRPr="00EA60DF">
              <w:rPr>
                <w:rFonts w:eastAsia="Times New Roman" w:cs="Times New Roman"/>
                <w:sz w:val="20"/>
                <w:szCs w:val="19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485FF4D3" w14:textId="77777777" w:rsidR="00EA60DF" w:rsidRPr="00EA60DF" w:rsidRDefault="00EA60DF" w:rsidP="005A6FF0">
            <w:pPr>
              <w:spacing w:after="0" w:line="240" w:lineRule="auto"/>
              <w:rPr>
                <w:rFonts w:eastAsia="Times New Roman" w:cs="Times New Roman"/>
                <w:sz w:val="20"/>
                <w:szCs w:val="19"/>
              </w:rPr>
            </w:pPr>
            <w:r w:rsidRPr="00EA60DF">
              <w:rPr>
                <w:rFonts w:eastAsia="Times New Roman" w:cs="Times New Roman"/>
                <w:sz w:val="20"/>
                <w:szCs w:val="19"/>
              </w:rPr>
              <w:t>648/648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2440226A" w14:textId="77777777" w:rsidR="00EA60DF" w:rsidRPr="00EA60DF" w:rsidRDefault="00EA60DF" w:rsidP="005A6FF0">
            <w:pPr>
              <w:spacing w:after="0" w:line="240" w:lineRule="auto"/>
              <w:rPr>
                <w:rFonts w:eastAsia="Times New Roman" w:cs="Times New Roman"/>
                <w:sz w:val="20"/>
                <w:szCs w:val="19"/>
              </w:rPr>
            </w:pPr>
            <w:r w:rsidRPr="00EA60DF">
              <w:rPr>
                <w:rFonts w:eastAsia="Times New Roman" w:cs="Times New Roman"/>
                <w:sz w:val="20"/>
                <w:szCs w:val="19"/>
              </w:rPr>
              <w:t>0/648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7" w:type="dxa"/>
              <w:left w:w="67" w:type="dxa"/>
              <w:bottom w:w="17" w:type="dxa"/>
              <w:right w:w="67" w:type="dxa"/>
            </w:tcMar>
            <w:vAlign w:val="center"/>
            <w:hideMark/>
          </w:tcPr>
          <w:p w14:paraId="4B74F53A" w14:textId="77777777" w:rsidR="00EA60DF" w:rsidRPr="00EA60DF" w:rsidRDefault="00EA60DF" w:rsidP="005A6FF0">
            <w:pPr>
              <w:spacing w:after="0" w:line="240" w:lineRule="auto"/>
              <w:rPr>
                <w:rFonts w:eastAsia="Times New Roman" w:cs="Times New Roman"/>
                <w:sz w:val="20"/>
                <w:szCs w:val="19"/>
              </w:rPr>
            </w:pPr>
            <w:r w:rsidRPr="00EA60DF">
              <w:rPr>
                <w:rFonts w:eastAsia="Times New Roman" w:cs="Times New Roman"/>
                <w:sz w:val="20"/>
                <w:szCs w:val="19"/>
              </w:rPr>
              <w:t>Plus/Plus</w:t>
            </w:r>
          </w:p>
        </w:tc>
      </w:tr>
    </w:tbl>
    <w:p w14:paraId="0A16FA15" w14:textId="77777777" w:rsidR="00C94783" w:rsidRDefault="00C94783" w:rsidP="005A6F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</w:p>
    <w:p w14:paraId="2E84B9B8" w14:textId="77777777" w:rsidR="00C94783" w:rsidRDefault="00C94783" w:rsidP="005A6F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</w:p>
    <w:p w14:paraId="34D58343" w14:textId="6E68A69B" w:rsidR="00C94783" w:rsidRDefault="00F44442" w:rsidP="005A6F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90D91F" wp14:editId="2404FCF2">
                <wp:simplePos x="0" y="0"/>
                <wp:positionH relativeFrom="column">
                  <wp:posOffset>3094355</wp:posOffset>
                </wp:positionH>
                <wp:positionV relativeFrom="paragraph">
                  <wp:posOffset>106680</wp:posOffset>
                </wp:positionV>
                <wp:extent cx="1137285" cy="265430"/>
                <wp:effectExtent l="8255" t="6985" r="6985" b="3810"/>
                <wp:wrapNone/>
                <wp:docPr id="10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7285" cy="2654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24D259" w14:textId="77777777" w:rsidR="00C94783" w:rsidRDefault="00C94783" w:rsidP="00C94783">
                            <w:r>
                              <w:t>Forward AR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90D91F" id="Text Box 17" o:spid="_x0000_s1030" type="#_x0000_t202" style="position:absolute;margin-left:243.65pt;margin-top:8.4pt;width:89.55pt;height:20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" stroked="f">
                <v:fill opacity="0"/>
                <v:textbox>
                  <w:txbxContent>
                    <w:p w14:paraId="4124D259" w14:textId="77777777" w:rsidR="00C94783" w:rsidRDefault="00C94783" w:rsidP="00C94783">
                      <w:r>
                        <w:t>Forward ARL</w:t>
                      </w:r>
                    </w:p>
                  </w:txbxContent>
                </v:textbox>
              </v:shape>
            </w:pict>
          </mc:Fallback>
        </mc:AlternateContent>
      </w:r>
    </w:p>
    <w:p w14:paraId="7E197CC0" w14:textId="77777777" w:rsidR="00C94783" w:rsidRDefault="00C94783" w:rsidP="005A6F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</w:p>
    <w:p w14:paraId="32D3C2AB" w14:textId="77777777" w:rsidR="00C94783" w:rsidRDefault="00C94783" w:rsidP="005A6F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</w:p>
    <w:p w14:paraId="00DFE9C6" w14:textId="71CE43A4" w:rsidR="00C94783" w:rsidRDefault="00F44442" w:rsidP="005A6F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E64771" wp14:editId="71E4CE61">
                <wp:simplePos x="0" y="0"/>
                <wp:positionH relativeFrom="column">
                  <wp:posOffset>2884170</wp:posOffset>
                </wp:positionH>
                <wp:positionV relativeFrom="paragraph">
                  <wp:posOffset>49530</wp:posOffset>
                </wp:positionV>
                <wp:extent cx="1499235" cy="635"/>
                <wp:effectExtent l="26670" t="19050" r="26670" b="27940"/>
                <wp:wrapNone/>
                <wp:docPr id="9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99235" cy="63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167BF0" id="AutoShape 16" o:spid="_x0000_s1026" type="#_x0000_t32" style="position:absolute;margin-left:227.1pt;margin-top:3.9pt;width:118.05pt;height: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" strokeweight="3pt"/>
            </w:pict>
          </mc:Fallback>
        </mc:AlternateContent>
      </w:r>
    </w:p>
    <w:p w14:paraId="291807A1" w14:textId="77777777" w:rsidR="00EA60DF" w:rsidRPr="00EA60DF" w:rsidRDefault="00EA60DF" w:rsidP="005A6F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>Query  1    ATGGGCAGCAGCCATCACCATCATCACCACAGCCA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yellow"/>
          <w:u w:val="single"/>
        </w:rPr>
        <w:t>GGATCCGAATTCG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cyan"/>
        </w:rPr>
        <w:t>CTGACCAGCGAG</w:t>
      </w: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60</w:t>
      </w:r>
    </w:p>
    <w:p w14:paraId="19E975E5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          ||||||||||||||||||||||||||||||||||||||||||||||||||||||||||||</w:t>
      </w:r>
    </w:p>
    <w:p w14:paraId="2C5C9F55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>Sbjct  1    ATGGGCAGCAGCCATCACCATCATCACCACAGCCAGGATCCGAATTCGCTGACCAGCGAG  60</w:t>
      </w:r>
    </w:p>
    <w:p w14:paraId="7859467F" w14:textId="2DBD9B00" w:rsidR="00EA60DF" w:rsidRPr="00EA60DF" w:rsidRDefault="00F44442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4F70FA" wp14:editId="0CA84076">
                <wp:simplePos x="0" y="0"/>
                <wp:positionH relativeFrom="column">
                  <wp:posOffset>697865</wp:posOffset>
                </wp:positionH>
                <wp:positionV relativeFrom="paragraph">
                  <wp:posOffset>65405</wp:posOffset>
                </wp:positionV>
                <wp:extent cx="464185" cy="0"/>
                <wp:effectExtent l="21590" t="85725" r="28575" b="85725"/>
                <wp:wrapNone/>
                <wp:docPr id="8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4185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408886" id="AutoShape 15" o:spid="_x0000_s1026" type="#_x0000_t32" style="position:absolute;margin-left:54.95pt;margin-top:5.15pt;width:36.5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" strokeweight="3pt">
                <v:stroke endarrow="block"/>
              </v:shape>
            </w:pict>
          </mc:Fallback>
        </mc:AlternateContent>
      </w:r>
    </w:p>
    <w:p w14:paraId="13F26AB1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Query  61   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cyan"/>
        </w:rPr>
        <w:t>CTGCCGCAATGGTTGTCCGCCAACAGGGCCGTGAAGCCCACCGGCAGCGCTGCAATCGGC</w:t>
      </w: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120</w:t>
      </w:r>
    </w:p>
    <w:p w14:paraId="55F3BD6D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          ||||||||||||||||||||||||||||||||||||||||||||||||||||||||||||</w:t>
      </w:r>
    </w:p>
    <w:p w14:paraId="02B6D020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>Sbjct  61   CTGCCGCAATGGTTGTCCGCCAACAGGGCCGTGAAGCCCACCGGCAGCGCTGCAATCGGC  120</w:t>
      </w:r>
    </w:p>
    <w:p w14:paraId="3A5B00B7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</w:p>
    <w:p w14:paraId="503742F3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Query  121  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cyan"/>
        </w:rPr>
        <w:t>TTGTCGATGGCCGGCTCGTCGGCAATGATCTTGGCCGCCTACCACCCCAGATCTGATATC</w:t>
      </w: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180</w:t>
      </w:r>
    </w:p>
    <w:p w14:paraId="73104648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          ||||||||||||||||||||||||||||||||||||||||||||||||||||||||||||</w:t>
      </w:r>
    </w:p>
    <w:p w14:paraId="52652879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>Sbjct  121  TTGTCGATGGCCGGCTCGTCGGCAATGATCTTGGCCGCCTACCACCCCAGATCTGATATC  180</w:t>
      </w:r>
    </w:p>
    <w:p w14:paraId="0DCE8E97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</w:p>
    <w:p w14:paraId="4840E828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Query  181  </w:t>
      </w:r>
      <w:r w:rsidRPr="00C94783">
        <w:rPr>
          <w:rFonts w:ascii="Courier New" w:eastAsia="Times New Roman" w:hAnsi="Courier New" w:cs="Courier New"/>
          <w:b/>
          <w:color w:val="222222"/>
          <w:sz w:val="16"/>
          <w:szCs w:val="20"/>
          <w:highlight w:val="cyan"/>
          <w:u w:val="single"/>
        </w:rPr>
        <w:t>AAGCTT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cyan"/>
        </w:rPr>
        <w:t>ACGCACAGCTGGGAGTACTGGGGCGCTCAACTCAACGCCATGAAGAGATCTGAT</w:t>
      </w: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240</w:t>
      </w:r>
    </w:p>
    <w:p w14:paraId="7D17344C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          ||||||||||||||||||||||||||||||||||||||||||||||||||||||||||||</w:t>
      </w:r>
    </w:p>
    <w:p w14:paraId="7E3E4BC8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>Sbjct  181  AAGCTTACGCACAGCTGGGAGTACTGGGGCGCTCAACTCAACGCCATGAAGAGATCTGAT  240</w:t>
      </w:r>
    </w:p>
    <w:p w14:paraId="36EE2162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</w:p>
    <w:p w14:paraId="68836B77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>Query  241  A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cyan"/>
        </w:rPr>
        <w:t>TC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cyan"/>
          <w:u w:val="single"/>
        </w:rPr>
        <w:t>GAGCTC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cyan"/>
        </w:rPr>
        <w:t>AACCTGCGTGAGCGTGCGGAGGAGACTCGTACGGACACCCGCAGCCGGGTC</w:t>
      </w: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300</w:t>
      </w:r>
    </w:p>
    <w:p w14:paraId="14BE9D48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          ||||||||||||||||||||||||||||||||||||||||||||||||||||||||||||</w:t>
      </w:r>
    </w:p>
    <w:p w14:paraId="6FA49FF5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>Sbjct  241  ATCGAGCTCAACCTGCGTGAGCGTGCGGAGGAGACTCGTACGGACACCCGCAGCCGGGTC  300</w:t>
      </w:r>
    </w:p>
    <w:p w14:paraId="19995AD0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</w:p>
    <w:p w14:paraId="2B3DAB1D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Query  301  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cyan"/>
        </w:rPr>
        <w:t>GAGGAGAGCCGTGCTCGCCTGACCAAG</w:t>
      </w:r>
      <w:r w:rsidRPr="00034C89">
        <w:rPr>
          <w:rFonts w:ascii="Courier New" w:eastAsia="Times New Roman" w:hAnsi="Courier New" w:cs="Courier New"/>
          <w:color w:val="222222"/>
          <w:sz w:val="16"/>
          <w:szCs w:val="20"/>
          <w:highlight w:val="yellow"/>
        </w:rPr>
        <w:t>AGATCTGATATC</w:t>
      </w:r>
      <w:r w:rsidRPr="00034C89">
        <w:rPr>
          <w:rFonts w:ascii="Courier New" w:eastAsia="Times New Roman" w:hAnsi="Courier New" w:cs="Courier New"/>
          <w:color w:val="222222"/>
          <w:sz w:val="16"/>
          <w:szCs w:val="20"/>
          <w:highlight w:val="yellow"/>
          <w:u w:val="single"/>
        </w:rPr>
        <w:t>CCATGG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red"/>
        </w:rPr>
        <w:t>CGGCTGGAAGACGAG</w:t>
      </w: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360</w:t>
      </w:r>
    </w:p>
    <w:p w14:paraId="77DA514C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          ||||||||||||||||||||||||||||||||||||||||||||||||||||||||||||</w:t>
      </w:r>
    </w:p>
    <w:p w14:paraId="0D6DC1AE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>Sbjct  301  GAGGAGAGCCGTGCTCGCCTGACCAAGAGATCTGATATCCCATGGCGGCTGGAAGACGAG  360</w:t>
      </w:r>
    </w:p>
    <w:p w14:paraId="46ABE76F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</w:p>
    <w:p w14:paraId="4BDA6225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Query  361  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red"/>
        </w:rPr>
        <w:t>ATGAAAGAGGGGCGCTACGAGGTACGCGCGGAGCTTCCCGGGGTCGACCCCGACAAGGAC</w:t>
      </w: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420</w:t>
      </w:r>
    </w:p>
    <w:p w14:paraId="13F3F099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lastRenderedPageBreak/>
        <w:t xml:space="preserve">            ||||||||||||||||||||||||||||||||||||||||||||||||||||||||||||</w:t>
      </w:r>
    </w:p>
    <w:p w14:paraId="1061D82E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>Sbjct  361  ATGAAAGAGGGGCGCTACGAGGTACGCGCGGAGCTTCCCGGGGTCGACCCCGACAAGGAC  420</w:t>
      </w:r>
    </w:p>
    <w:p w14:paraId="14AF11D7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</w:p>
    <w:p w14:paraId="1B4C1044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Query  421  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red"/>
        </w:rPr>
        <w:t>GTCGACATTATGGTCCGCGATGGTCAGCTGACCATCAAGGCCGAGCGCACCGAGCAGAAG</w:t>
      </w: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480</w:t>
      </w:r>
    </w:p>
    <w:p w14:paraId="5018CC28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          ||||||||||||||||||||||||||||||||||||||||||||||||||||||||||||</w:t>
      </w:r>
    </w:p>
    <w:p w14:paraId="625CF0FF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>Sbjct  421  GTCGACATTATGGTCCGCGATGGTCAGCTGACCATCAAGGCCGAGCGCACCGAGCAGAAG  480</w:t>
      </w:r>
    </w:p>
    <w:p w14:paraId="22965801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</w:p>
    <w:p w14:paraId="7CBAF161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Query  481  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red"/>
        </w:rPr>
        <w:t>GACTTCGACGGTCGCTCGGAATTCGCGTACGGTTCCTTCGTTCGCACGGTGTCGCTGCCG</w:t>
      </w: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540</w:t>
      </w:r>
    </w:p>
    <w:p w14:paraId="2ACB2055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          ||||||||||||||||||||||||||||||||||||||||||||||||||||||||||||</w:t>
      </w:r>
    </w:p>
    <w:p w14:paraId="4DA42DBA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>Sbjct  481  GACTTCGACGGTCGCTCGGAATTCGCGTACGGTTCCTTCGTTCGCACGGTGTCGCTGCCG  540</w:t>
      </w:r>
    </w:p>
    <w:p w14:paraId="2E7B1209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</w:p>
    <w:p w14:paraId="426FB877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Query  541  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red"/>
        </w:rPr>
        <w:t>GTAGGTGCTGACGAGGACGACATTAAGGCCACCTACGACAAGGGCATTCTTACTGTGTCG</w:t>
      </w: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600</w:t>
      </w:r>
    </w:p>
    <w:p w14:paraId="530474DC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          ||||||||||||||||||||||||||||||||||||||||||||||||||||||||||||</w:t>
      </w:r>
    </w:p>
    <w:p w14:paraId="6D040EA2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>Sbjct  541  GTAGGTGCTGACGAGGACGACATTAAGGCCACCTACGACAAGGGCATTCTTACTGTGTCG  600</w:t>
      </w:r>
    </w:p>
    <w:p w14:paraId="4FB26093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</w:p>
    <w:p w14:paraId="092FCDD5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Query  601  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red"/>
        </w:rPr>
        <w:t>GTGGCGGTTTCGGAAGGGAAGCCA</w:t>
      </w:r>
      <w:r w:rsidRPr="00C94783">
        <w:rPr>
          <w:rFonts w:ascii="Courier New" w:eastAsia="Times New Roman" w:hAnsi="Courier New" w:cs="Courier New"/>
          <w:color w:val="222222"/>
          <w:sz w:val="16"/>
          <w:szCs w:val="20"/>
          <w:highlight w:val="green"/>
        </w:rPr>
        <w:t>AGATCTGATATC</w:t>
      </w:r>
      <w:r w:rsidRPr="00034C89">
        <w:rPr>
          <w:rFonts w:ascii="Courier New" w:eastAsia="Times New Roman" w:hAnsi="Courier New" w:cs="Courier New"/>
          <w:color w:val="222222"/>
          <w:sz w:val="16"/>
          <w:szCs w:val="20"/>
          <w:highlight w:val="yellow"/>
          <w:u w:val="single"/>
        </w:rPr>
        <w:t>CTGCAGGGTACC</w:t>
      </w: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648</w:t>
      </w:r>
    </w:p>
    <w:p w14:paraId="09F82379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 xml:space="preserve">            ||||||||||||||||||||||||||||||||||||||||||||||||</w:t>
      </w:r>
    </w:p>
    <w:p w14:paraId="0F758A30" w14:textId="77777777" w:rsidR="00EA60DF" w:rsidRPr="00EA60DF" w:rsidRDefault="00EA60DF" w:rsidP="00EA60D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20"/>
        </w:rPr>
      </w:pPr>
      <w:r w:rsidRPr="00EA60DF">
        <w:rPr>
          <w:rFonts w:ascii="Courier New" w:eastAsia="Times New Roman" w:hAnsi="Courier New" w:cs="Courier New"/>
          <w:color w:val="222222"/>
          <w:sz w:val="16"/>
          <w:szCs w:val="20"/>
        </w:rPr>
        <w:t>Sbjct  601  GTGGCGGTTTCGGAAGGGAAGCCAAGATCTGATATCCTGCAGGGTACC  648</w:t>
      </w:r>
    </w:p>
    <w:p w14:paraId="2B4313E1" w14:textId="4281B86E" w:rsidR="006E741D" w:rsidRDefault="00F44442">
      <w:r>
        <w:rPr>
          <w:rFonts w:ascii="Courier New" w:eastAsia="Times New Roman" w:hAnsi="Courier New" w:cs="Courier New"/>
          <w:noProof/>
          <w:color w:val="222222"/>
          <w:sz w:val="16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ADDFC4" wp14:editId="05239E6F">
                <wp:simplePos x="0" y="0"/>
                <wp:positionH relativeFrom="column">
                  <wp:posOffset>2411095</wp:posOffset>
                </wp:positionH>
                <wp:positionV relativeFrom="paragraph">
                  <wp:posOffset>76835</wp:posOffset>
                </wp:positionV>
                <wp:extent cx="1137285" cy="265430"/>
                <wp:effectExtent l="1270" t="5715" r="4445" b="5080"/>
                <wp:wrapNone/>
                <wp:docPr id="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7285" cy="26543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6D075A" w14:textId="77777777" w:rsidR="006E741D" w:rsidRPr="00BC5722" w:rsidRDefault="006E741D" w:rsidP="006E741D">
                            <w:r>
                              <w:t>Reverse 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ADDFC4" id="Text Box 18" o:spid="_x0000_s1031" type="#_x0000_t202" style="position:absolute;margin-left:189.85pt;margin-top:6.05pt;width:89.55pt;height:20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" stroked="f">
                <v:fill opacity="0"/>
                <v:textbox>
                  <w:txbxContent>
                    <w:p w14:paraId="5B6D075A" w14:textId="77777777" w:rsidR="006E741D" w:rsidRPr="00BC5722" w:rsidRDefault="006E741D" w:rsidP="006E741D">
                      <w:r>
                        <w:t>Reverse A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26E3DD8" wp14:editId="07C67AC4">
                <wp:simplePos x="0" y="0"/>
                <wp:positionH relativeFrom="column">
                  <wp:posOffset>1934845</wp:posOffset>
                </wp:positionH>
                <wp:positionV relativeFrom="paragraph">
                  <wp:posOffset>67945</wp:posOffset>
                </wp:positionV>
                <wp:extent cx="1745615" cy="0"/>
                <wp:effectExtent l="29845" t="92075" r="24765" b="88900"/>
                <wp:wrapNone/>
                <wp:docPr id="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45615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3DCFEB" id="AutoShape 19" o:spid="_x0000_s1026" type="#_x0000_t32" style="position:absolute;margin-left:152.35pt;margin-top:5.35pt;width:137.45pt;height:0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" strokeweight="3pt">
                <v:stroke endarrow="block"/>
              </v:shape>
            </w:pict>
          </mc:Fallback>
        </mc:AlternateContent>
      </w:r>
    </w:p>
    <w:p w14:paraId="475E5A4E" w14:textId="77777777" w:rsidR="00EA60DF" w:rsidRDefault="00EA60DF"/>
    <w:p w14:paraId="09BB4BB0" w14:textId="5775ECD1" w:rsidR="00B10D5F" w:rsidRPr="006E741D" w:rsidRDefault="00F44442" w:rsidP="00B10D5F">
      <w:pPr>
        <w:jc w:val="both"/>
        <w:rPr>
          <w:rFonts w:ascii="Times New Roman" w:hAnsi="Times New Roman" w:cs="Times New Roman"/>
        </w:rPr>
      </w:pPr>
      <w:r w:rsidRPr="00350B38">
        <w:rPr>
          <w:rFonts w:ascii="Times New Roman" w:hAnsi="Times New Roman" w:cs="Times New Roman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7E269E8" wp14:editId="6FDB9F29">
                <wp:simplePos x="0" y="0"/>
                <wp:positionH relativeFrom="column">
                  <wp:posOffset>2541270</wp:posOffset>
                </wp:positionH>
                <wp:positionV relativeFrom="paragraph">
                  <wp:posOffset>771525</wp:posOffset>
                </wp:positionV>
                <wp:extent cx="201930" cy="127635"/>
                <wp:effectExtent l="7620" t="12700" r="9525" b="12065"/>
                <wp:wrapNone/>
                <wp:docPr id="5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930" cy="12763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703012" id="Rectangle 20" o:spid="_x0000_s1026" style="position:absolute;margin-left:200.1pt;margin-top:60.75pt;width:15.9pt;height:10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" fillcolor="#00b0f0"/>
            </w:pict>
          </mc:Fallback>
        </mc:AlternateContent>
      </w:r>
      <w:r w:rsidRPr="00350B38">
        <w:rPr>
          <w:rFonts w:ascii="Times New Roman" w:hAnsi="Times New Roman" w:cs="Times New Roman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405C140" wp14:editId="4715111F">
                <wp:simplePos x="0" y="0"/>
                <wp:positionH relativeFrom="column">
                  <wp:posOffset>386715</wp:posOffset>
                </wp:positionH>
                <wp:positionV relativeFrom="paragraph">
                  <wp:posOffset>941705</wp:posOffset>
                </wp:positionV>
                <wp:extent cx="201930" cy="127635"/>
                <wp:effectExtent l="5715" t="11430" r="11430" b="13335"/>
                <wp:wrapNone/>
                <wp:docPr id="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930" cy="12763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38BDD6" id="Rectangle 24" o:spid="_x0000_s1026" style="position:absolute;margin-left:30.45pt;margin-top:74.15pt;width:15.9pt;height:10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" fillcolor="#00b050"/>
            </w:pict>
          </mc:Fallback>
        </mc:AlternateContent>
      </w:r>
      <w:r w:rsidRPr="00350B38">
        <w:rPr>
          <w:rFonts w:ascii="Times New Roman" w:hAnsi="Times New Roman" w:cs="Times New Roman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A84BDE3" wp14:editId="6839E799">
                <wp:simplePos x="0" y="0"/>
                <wp:positionH relativeFrom="column">
                  <wp:posOffset>3441700</wp:posOffset>
                </wp:positionH>
                <wp:positionV relativeFrom="paragraph">
                  <wp:posOffset>951230</wp:posOffset>
                </wp:positionV>
                <wp:extent cx="201930" cy="127635"/>
                <wp:effectExtent l="12700" t="11430" r="13970" b="13335"/>
                <wp:wrapNone/>
                <wp:docPr id="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930" cy="12763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D64ACF" id="Rectangle 23" o:spid="_x0000_s1026" style="position:absolute;margin-left:271pt;margin-top:74.9pt;width:15.9pt;height:10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" fillcolor="red"/>
            </w:pict>
          </mc:Fallback>
        </mc:AlternateContent>
      </w:r>
      <w:r w:rsidRPr="00350B38">
        <w:rPr>
          <w:rFonts w:ascii="Times New Roman" w:hAnsi="Times New Roman" w:cs="Times New Roman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A474090" wp14:editId="0620F412">
                <wp:simplePos x="0" y="0"/>
                <wp:positionH relativeFrom="column">
                  <wp:posOffset>866775</wp:posOffset>
                </wp:positionH>
                <wp:positionV relativeFrom="paragraph">
                  <wp:posOffset>1122680</wp:posOffset>
                </wp:positionV>
                <wp:extent cx="201930" cy="127635"/>
                <wp:effectExtent l="9525" t="11430" r="7620" b="13335"/>
                <wp:wrapNone/>
                <wp:docPr id="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930" cy="12763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5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B59A68" id="Rectangle 22" o:spid="_x0000_s1026" style="position:absolute;margin-left:68.25pt;margin-top:88.4pt;width:15.9pt;height:10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" fillcolor="#4e6128 [1606]"/>
            </w:pict>
          </mc:Fallback>
        </mc:AlternateContent>
      </w:r>
      <w:r w:rsidRPr="00350B38">
        <w:rPr>
          <w:rFonts w:ascii="Times New Roman" w:hAnsi="Times New Roman" w:cs="Times New Roman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759BAF" wp14:editId="0EBE0025">
                <wp:simplePos x="0" y="0"/>
                <wp:positionH relativeFrom="column">
                  <wp:posOffset>1311275</wp:posOffset>
                </wp:positionH>
                <wp:positionV relativeFrom="paragraph">
                  <wp:posOffset>941705</wp:posOffset>
                </wp:positionV>
                <wp:extent cx="201930" cy="127635"/>
                <wp:effectExtent l="6350" t="11430" r="10795" b="13335"/>
                <wp:wrapNone/>
                <wp:docPr id="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930" cy="12763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6800DD" id="Rectangle 21" o:spid="_x0000_s1026" style="position:absolute;margin-left:103.25pt;margin-top:74.15pt;width:15.9pt;height:10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" fillcolor="yellow"/>
            </w:pict>
          </mc:Fallback>
        </mc:AlternateContent>
      </w:r>
      <w:r w:rsidR="00B10D5F" w:rsidRPr="00350B38">
        <w:rPr>
          <w:rFonts w:ascii="Times New Roman" w:hAnsi="Times New Roman" w:cs="Times New Roman"/>
          <w:b/>
        </w:rPr>
        <w:t>Figure S2</w:t>
      </w:r>
      <w:r w:rsidR="00350B38" w:rsidRPr="00350B38">
        <w:rPr>
          <w:rFonts w:ascii="Times New Roman" w:hAnsi="Times New Roman" w:cs="Times New Roman"/>
          <w:b/>
        </w:rPr>
        <w:t>:</w:t>
      </w:r>
      <w:r w:rsidR="00B10D5F" w:rsidRPr="00B10D5F">
        <w:rPr>
          <w:rFonts w:ascii="Times New Roman" w:hAnsi="Times New Roman" w:cs="Times New Roman"/>
        </w:rPr>
        <w:t xml:space="preserve"> (A) </w:t>
      </w:r>
      <w:r w:rsidR="00B10D5F">
        <w:rPr>
          <w:rFonts w:ascii="Times New Roman" w:hAnsi="Times New Roman" w:cs="Times New Roman"/>
        </w:rPr>
        <w:t xml:space="preserve">Alignment statistics </w:t>
      </w:r>
      <w:r w:rsidR="00B10D5F" w:rsidRPr="00B10D5F">
        <w:rPr>
          <w:rFonts w:ascii="Times New Roman" w:hAnsi="Times New Roman" w:cs="Times New Roman"/>
        </w:rPr>
        <w:t>for match between Query (pRSF:ARL construct) and Sbjct (pRSF:ARL of  template reference)</w:t>
      </w:r>
      <w:r w:rsidR="00B10D5F">
        <w:rPr>
          <w:rFonts w:ascii="Times New Roman" w:hAnsi="Times New Roman" w:cs="Times New Roman"/>
        </w:rPr>
        <w:t>. (B)</w:t>
      </w:r>
      <w:r w:rsidR="00B10D5F" w:rsidRPr="00B10D5F">
        <w:rPr>
          <w:rFonts w:ascii="Times New Roman" w:hAnsi="Times New Roman" w:cs="Times New Roman"/>
        </w:rPr>
        <w:t xml:space="preserve"> </w:t>
      </w:r>
      <w:r w:rsidR="00B10D5F" w:rsidRPr="00EA60DF">
        <w:rPr>
          <w:rFonts w:ascii="Times New Roman" w:hAnsi="Times New Roman" w:cs="Times New Roman"/>
        </w:rPr>
        <w:t xml:space="preserve">Alignment statistics for match between Query (pRSF:AR construct) and Sbjct (pRSF:AR </w:t>
      </w:r>
      <w:r w:rsidR="00B10D5F">
        <w:rPr>
          <w:rFonts w:ascii="Times New Roman" w:hAnsi="Times New Roman" w:cs="Times New Roman"/>
        </w:rPr>
        <w:t xml:space="preserve">of </w:t>
      </w:r>
      <w:r w:rsidR="00B10D5F" w:rsidRPr="00EA60DF">
        <w:rPr>
          <w:rFonts w:ascii="Times New Roman" w:hAnsi="Times New Roman" w:cs="Times New Roman"/>
        </w:rPr>
        <w:t>template reference)</w:t>
      </w:r>
      <w:r w:rsidR="00B10D5F">
        <w:rPr>
          <w:rFonts w:ascii="Times New Roman" w:hAnsi="Times New Roman" w:cs="Times New Roman"/>
        </w:rPr>
        <w:t>. Both alignment</w:t>
      </w:r>
      <w:r w:rsidR="00427562">
        <w:rPr>
          <w:rFonts w:ascii="Times New Roman" w:hAnsi="Times New Roman" w:cs="Times New Roman"/>
        </w:rPr>
        <w:t>s</w:t>
      </w:r>
      <w:r w:rsidR="00B10D5F">
        <w:rPr>
          <w:rFonts w:ascii="Times New Roman" w:hAnsi="Times New Roman" w:cs="Times New Roman"/>
        </w:rPr>
        <w:t xml:space="preserve"> showed 100% similarity between the constructed insert of ARL and AR in pRSF:Duet</w:t>
      </w:r>
      <w:r w:rsidR="00427562">
        <w:rPr>
          <w:rFonts w:ascii="Times New Roman" w:hAnsi="Times New Roman" w:cs="Times New Roman"/>
        </w:rPr>
        <w:t>-1</w:t>
      </w:r>
      <w:r w:rsidR="00B10D5F">
        <w:rPr>
          <w:rFonts w:ascii="Times New Roman" w:hAnsi="Times New Roman" w:cs="Times New Roman"/>
        </w:rPr>
        <w:t xml:space="preserve"> with the template reference sequences</w:t>
      </w:r>
      <w:r w:rsidR="00427562">
        <w:rPr>
          <w:rFonts w:ascii="Times New Roman" w:hAnsi="Times New Roman" w:cs="Times New Roman"/>
        </w:rPr>
        <w:t>,</w:t>
      </w:r>
      <w:r w:rsidR="00B10D5F">
        <w:rPr>
          <w:rFonts w:ascii="Times New Roman" w:hAnsi="Times New Roman" w:cs="Times New Roman"/>
        </w:rPr>
        <w:t xml:space="preserve"> respectively.</w:t>
      </w:r>
      <w:r w:rsidR="006E741D">
        <w:rPr>
          <w:rFonts w:ascii="Times New Roman" w:hAnsi="Times New Roman" w:cs="Times New Roman"/>
        </w:rPr>
        <w:t xml:space="preserve"> DNA sequences highlighted in        represent the </w:t>
      </w:r>
      <w:r w:rsidR="006E741D" w:rsidRPr="0031753C">
        <w:rPr>
          <w:rFonts w:ascii="Times New Roman" w:hAnsi="Times New Roman" w:cs="Times New Roman"/>
          <w:sz w:val="20"/>
          <w:szCs w:val="20"/>
        </w:rPr>
        <w:t>Ag85B</w:t>
      </w:r>
      <w:r w:rsidR="006E741D" w:rsidRPr="0031753C">
        <w:rPr>
          <w:rFonts w:ascii="Times New Roman" w:hAnsi="Times New Roman" w:cs="Times New Roman"/>
          <w:sz w:val="20"/>
          <w:szCs w:val="20"/>
          <w:vertAlign w:val="subscript"/>
        </w:rPr>
        <w:t>101-115,126-140,261-275</w:t>
      </w:r>
      <w:r w:rsidR="006E741D">
        <w:rPr>
          <w:rFonts w:ascii="Times New Roman" w:hAnsi="Times New Roman" w:cs="Times New Roman"/>
        </w:rPr>
        <w:t xml:space="preserve"> epitopic </w:t>
      </w:r>
      <w:r w:rsidR="00427562">
        <w:rPr>
          <w:rFonts w:ascii="Times New Roman" w:hAnsi="Times New Roman" w:cs="Times New Roman"/>
        </w:rPr>
        <w:t xml:space="preserve">sequences,  </w:t>
      </w:r>
      <w:r w:rsidR="006E741D">
        <w:rPr>
          <w:rFonts w:ascii="Times New Roman" w:hAnsi="Times New Roman" w:cs="Times New Roman"/>
        </w:rPr>
        <w:t xml:space="preserve">    linker        sequence,        restriction enzymes sequence,         </w:t>
      </w:r>
      <w:r w:rsidR="006E741D" w:rsidRPr="0031753C">
        <w:rPr>
          <w:rFonts w:ascii="Times New Roman" w:hAnsi="Times New Roman" w:cs="Times New Roman"/>
          <w:sz w:val="20"/>
          <w:szCs w:val="20"/>
        </w:rPr>
        <w:t>Rv0475</w:t>
      </w:r>
      <w:r w:rsidR="006E741D" w:rsidRPr="0031753C">
        <w:rPr>
          <w:rFonts w:ascii="Times New Roman" w:hAnsi="Times New Roman" w:cs="Times New Roman"/>
          <w:sz w:val="20"/>
          <w:szCs w:val="20"/>
          <w:vertAlign w:val="subscript"/>
        </w:rPr>
        <w:t xml:space="preserve">34-59 </w:t>
      </w:r>
      <w:r w:rsidR="006E741D" w:rsidRPr="0031753C">
        <w:rPr>
          <w:rFonts w:ascii="Times New Roman" w:hAnsi="Times New Roman" w:cs="Times New Roman"/>
          <w:sz w:val="20"/>
          <w:szCs w:val="20"/>
        </w:rPr>
        <w:t>and Rv2031</w:t>
      </w:r>
      <w:r w:rsidR="006E741D" w:rsidRPr="0031753C">
        <w:rPr>
          <w:rFonts w:ascii="Times New Roman" w:hAnsi="Times New Roman" w:cs="Times New Roman"/>
          <w:sz w:val="20"/>
          <w:szCs w:val="20"/>
          <w:vertAlign w:val="subscript"/>
        </w:rPr>
        <w:t>41-70,95-108</w:t>
      </w:r>
      <w:r w:rsidR="006E741D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6E741D">
        <w:rPr>
          <w:rFonts w:ascii="Times New Roman" w:hAnsi="Times New Roman" w:cs="Times New Roman"/>
        </w:rPr>
        <w:t>epitopic sequences</w:t>
      </w:r>
      <w:r w:rsidR="00732DA5">
        <w:rPr>
          <w:rFonts w:ascii="Times New Roman" w:hAnsi="Times New Roman" w:cs="Times New Roman"/>
        </w:rPr>
        <w:t xml:space="preserve"> and xxx </w:t>
      </w:r>
      <w:r w:rsidR="00732DA5" w:rsidRPr="00732DA5">
        <w:rPr>
          <w:rFonts w:ascii="Times New Roman" w:hAnsi="Times New Roman" w:cs="Times New Roman"/>
          <w:i/>
        </w:rPr>
        <w:t>lys</w:t>
      </w:r>
      <w:r w:rsidR="00732DA5">
        <w:rPr>
          <w:rFonts w:ascii="Times New Roman" w:hAnsi="Times New Roman" w:cs="Times New Roman"/>
        </w:rPr>
        <w:t xml:space="preserve">M binding domain sequence. The arrows represent the forward or reverse primers </w:t>
      </w:r>
      <w:r w:rsidR="00427562">
        <w:rPr>
          <w:rFonts w:ascii="Times New Roman" w:hAnsi="Times New Roman" w:cs="Times New Roman"/>
        </w:rPr>
        <w:t>corresponding to</w:t>
      </w:r>
      <w:r w:rsidR="00732DA5">
        <w:rPr>
          <w:rFonts w:ascii="Times New Roman" w:hAnsi="Times New Roman" w:cs="Times New Roman"/>
        </w:rPr>
        <w:t xml:space="preserve"> ARL</w:t>
      </w:r>
      <w:r w:rsidR="00427562">
        <w:rPr>
          <w:rFonts w:ascii="Times New Roman" w:hAnsi="Times New Roman" w:cs="Times New Roman"/>
        </w:rPr>
        <w:t>, AR</w:t>
      </w:r>
      <w:r w:rsidR="00732DA5">
        <w:rPr>
          <w:rFonts w:ascii="Times New Roman" w:hAnsi="Times New Roman" w:cs="Times New Roman"/>
        </w:rPr>
        <w:t xml:space="preserve"> </w:t>
      </w:r>
      <w:r w:rsidR="00427562">
        <w:rPr>
          <w:rFonts w:ascii="Times New Roman" w:hAnsi="Times New Roman" w:cs="Times New Roman"/>
        </w:rPr>
        <w:t xml:space="preserve">or </w:t>
      </w:r>
      <w:r w:rsidR="00427562" w:rsidRPr="00427562">
        <w:rPr>
          <w:rFonts w:ascii="Times New Roman" w:hAnsi="Times New Roman" w:cs="Times New Roman"/>
          <w:i/>
        </w:rPr>
        <w:t>lys</w:t>
      </w:r>
      <w:r w:rsidR="00427562">
        <w:rPr>
          <w:rFonts w:ascii="Times New Roman" w:hAnsi="Times New Roman" w:cs="Times New Roman"/>
        </w:rPr>
        <w:t>M DNA</w:t>
      </w:r>
      <w:r w:rsidR="00732DA5">
        <w:rPr>
          <w:rFonts w:ascii="Times New Roman" w:hAnsi="Times New Roman" w:cs="Times New Roman"/>
        </w:rPr>
        <w:t xml:space="preserve"> sequence</w:t>
      </w:r>
      <w:r w:rsidR="00427562">
        <w:rPr>
          <w:rFonts w:ascii="Times New Roman" w:hAnsi="Times New Roman" w:cs="Times New Roman"/>
        </w:rPr>
        <w:t>s.</w:t>
      </w:r>
      <w:r w:rsidR="00732DA5">
        <w:rPr>
          <w:rFonts w:ascii="Times New Roman" w:hAnsi="Times New Roman" w:cs="Times New Roman"/>
        </w:rPr>
        <w:t xml:space="preserve">                           </w:t>
      </w:r>
    </w:p>
    <w:p w14:paraId="7153613F" w14:textId="7651B3BC" w:rsidR="00B10D5F" w:rsidRPr="00B10D5F" w:rsidRDefault="00B10D5F" w:rsidP="00B10D5F">
      <w:pPr>
        <w:jc w:val="both"/>
        <w:rPr>
          <w:rFonts w:ascii="Times New Roman" w:hAnsi="Times New Roman" w:cs="Times New Roman"/>
        </w:rPr>
      </w:pPr>
    </w:p>
    <w:p w14:paraId="26C6A493" w14:textId="77777777" w:rsidR="00B10D5F" w:rsidRDefault="00B10D5F">
      <w:bookmarkStart w:id="0" w:name="_GoBack"/>
      <w:bookmarkEnd w:id="0"/>
    </w:p>
    <w:sectPr w:rsidR="00B10D5F" w:rsidSect="00A46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B66A87" w14:textId="77777777" w:rsidR="00945CA5" w:rsidRDefault="00945CA5" w:rsidP="00EA60DF">
      <w:pPr>
        <w:spacing w:after="0" w:line="240" w:lineRule="auto"/>
      </w:pPr>
      <w:r>
        <w:separator/>
      </w:r>
    </w:p>
  </w:endnote>
  <w:endnote w:type="continuationSeparator" w:id="0">
    <w:p w14:paraId="255E2580" w14:textId="77777777" w:rsidR="00945CA5" w:rsidRDefault="00945CA5" w:rsidP="00EA6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ACDFC7" w14:textId="77777777" w:rsidR="00945CA5" w:rsidRDefault="00945CA5" w:rsidP="00EA60DF">
      <w:pPr>
        <w:spacing w:after="0" w:line="240" w:lineRule="auto"/>
      </w:pPr>
      <w:r>
        <w:separator/>
      </w:r>
    </w:p>
  </w:footnote>
  <w:footnote w:type="continuationSeparator" w:id="0">
    <w:p w14:paraId="6237BC14" w14:textId="77777777" w:rsidR="00945CA5" w:rsidRDefault="00945CA5" w:rsidP="00EA60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0DF"/>
    <w:rsid w:val="00034C89"/>
    <w:rsid w:val="001601E7"/>
    <w:rsid w:val="00294361"/>
    <w:rsid w:val="002A702F"/>
    <w:rsid w:val="00350B38"/>
    <w:rsid w:val="00427562"/>
    <w:rsid w:val="00456346"/>
    <w:rsid w:val="00596563"/>
    <w:rsid w:val="005A6FF0"/>
    <w:rsid w:val="006D2881"/>
    <w:rsid w:val="006E741D"/>
    <w:rsid w:val="00732DA5"/>
    <w:rsid w:val="007C56A2"/>
    <w:rsid w:val="00803AC7"/>
    <w:rsid w:val="00945CA5"/>
    <w:rsid w:val="009877EE"/>
    <w:rsid w:val="00A46DE8"/>
    <w:rsid w:val="00B10D5F"/>
    <w:rsid w:val="00B86B42"/>
    <w:rsid w:val="00BC5722"/>
    <w:rsid w:val="00C94783"/>
    <w:rsid w:val="00E953B7"/>
    <w:rsid w:val="00EA60DF"/>
    <w:rsid w:val="00F44442"/>
    <w:rsid w:val="00FD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27383"/>
  <w15:docId w15:val="{F5ABF7C3-0030-4B58-855E-BFB32499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6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60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60DF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EA60D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EA60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60DF"/>
  </w:style>
  <w:style w:type="paragraph" w:styleId="Footer">
    <w:name w:val="footer"/>
    <w:basedOn w:val="Normal"/>
    <w:link w:val="FooterChar"/>
    <w:uiPriority w:val="99"/>
    <w:semiHidden/>
    <w:unhideWhenUsed/>
    <w:rsid w:val="00EA60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60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7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6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2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5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0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8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4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3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1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5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20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8</Words>
  <Characters>711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nhar Mustafa</cp:lastModifiedBy>
  <cp:revision>2</cp:revision>
  <dcterms:created xsi:type="dcterms:W3CDTF">2019-03-21T08:54:00Z</dcterms:created>
  <dcterms:modified xsi:type="dcterms:W3CDTF">2019-03-21T08:54:00Z</dcterms:modified>
</cp:coreProperties>
</file>